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9356" w:type="dxa"/>
        <w:tblLook w:val="04A0" w:firstRow="1" w:lastRow="0" w:firstColumn="1" w:lastColumn="0" w:noHBand="0" w:noVBand="1"/>
      </w:tblPr>
      <w:tblGrid>
        <w:gridCol w:w="3175"/>
        <w:gridCol w:w="2354"/>
        <w:gridCol w:w="1134"/>
        <w:gridCol w:w="1275"/>
        <w:gridCol w:w="872"/>
        <w:gridCol w:w="236"/>
        <w:gridCol w:w="310"/>
      </w:tblGrid>
      <w:tr w:rsidR="002F796A" w:rsidRPr="00883AE8" w14:paraId="53AD535E" w14:textId="25EA644D" w:rsidTr="0093428D">
        <w:trPr>
          <w:trHeight w:val="410"/>
        </w:trPr>
        <w:tc>
          <w:tcPr>
            <w:tcW w:w="9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6B56A" w14:textId="6E4D4999" w:rsidR="002A1ED7" w:rsidRPr="002F796A" w:rsidRDefault="002F796A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bookmarkStart w:id="0" w:name="_Hlk161135320"/>
            <w:r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Supplementary Table 2</w:t>
            </w:r>
            <w:r w:rsidR="00B716A9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.</w:t>
            </w:r>
            <w:r w:rsidR="002A1ED7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="00A133B3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Univariate and m</w:t>
            </w:r>
            <w:r w:rsidR="002A1ED7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ultivariate logistic regression analysis of factors associated with the persistence of anemia in CD</w:t>
            </w:r>
            <w:r w:rsidR="009E351C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 xml:space="preserve"> and UC</w:t>
            </w:r>
            <w:bookmarkEnd w:id="0"/>
          </w:p>
        </w:tc>
      </w:tr>
      <w:tr w:rsidR="002F796A" w:rsidRPr="002F796A" w14:paraId="2F907546" w14:textId="77777777" w:rsidTr="0093428D">
        <w:trPr>
          <w:trHeight w:val="410"/>
        </w:trPr>
        <w:tc>
          <w:tcPr>
            <w:tcW w:w="3175" w:type="dxa"/>
            <w:tcBorders>
              <w:bottom w:val="nil"/>
              <w:right w:val="nil"/>
            </w:tcBorders>
          </w:tcPr>
          <w:p w14:paraId="0D8C1DA9" w14:textId="25317A0E" w:rsidR="002A1ED7" w:rsidRPr="002F796A" w:rsidRDefault="00DD78AF" w:rsidP="002A1ED7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CD</w:t>
            </w:r>
          </w:p>
        </w:tc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59A79" w14:textId="28C70949" w:rsidR="002A1ED7" w:rsidRPr="002F796A" w:rsidRDefault="002A1ED7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proofErr w:type="spellStart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Univariate</w:t>
            </w:r>
            <w:proofErr w:type="spellEnd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 xml:space="preserve"> </w:t>
            </w:r>
            <w:proofErr w:type="spellStart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827" w:type="dxa"/>
            <w:gridSpan w:val="5"/>
            <w:tcBorders>
              <w:left w:val="nil"/>
            </w:tcBorders>
            <w:vAlign w:val="center"/>
          </w:tcPr>
          <w:p w14:paraId="5D08A435" w14:textId="15F985A7" w:rsidR="002A1ED7" w:rsidRPr="002F796A" w:rsidRDefault="002A1ED7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 xml:space="preserve">Multivariate </w:t>
            </w:r>
            <w:proofErr w:type="spellStart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analysis</w:t>
            </w:r>
            <w:proofErr w:type="spellEnd"/>
          </w:p>
        </w:tc>
      </w:tr>
      <w:tr w:rsidR="002F796A" w:rsidRPr="002F796A" w14:paraId="40C3153C" w14:textId="7E3A7C5F" w:rsidTr="0093428D">
        <w:trPr>
          <w:trHeight w:val="410"/>
        </w:trPr>
        <w:tc>
          <w:tcPr>
            <w:tcW w:w="3175" w:type="dxa"/>
            <w:tcBorders>
              <w:top w:val="nil"/>
              <w:right w:val="nil"/>
            </w:tcBorders>
            <w:hideMark/>
          </w:tcPr>
          <w:p w14:paraId="0413E9FC" w14:textId="5E3A7F89" w:rsidR="0093428D" w:rsidRPr="002F796A" w:rsidRDefault="0093428D" w:rsidP="002A1ED7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tcBorders>
              <w:left w:val="nil"/>
              <w:right w:val="nil"/>
            </w:tcBorders>
            <w:vAlign w:val="center"/>
            <w:hideMark/>
          </w:tcPr>
          <w:p w14:paraId="357ABD76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p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vAlign w:val="center"/>
          </w:tcPr>
          <w:p w14:paraId="40A675AD" w14:textId="3BFEEF12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gridSpan w:val="3"/>
            <w:tcBorders>
              <w:left w:val="nil"/>
            </w:tcBorders>
            <w:vAlign w:val="center"/>
          </w:tcPr>
          <w:p w14:paraId="24C232B0" w14:textId="3E264BE6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p</w:t>
            </w:r>
          </w:p>
        </w:tc>
      </w:tr>
      <w:tr w:rsidR="002F796A" w:rsidRPr="002F796A" w14:paraId="5FEA9DE8" w14:textId="491F4C40" w:rsidTr="0093428D">
        <w:trPr>
          <w:trHeight w:val="410"/>
        </w:trPr>
        <w:tc>
          <w:tcPr>
            <w:tcW w:w="3175" w:type="dxa"/>
            <w:tcBorders>
              <w:bottom w:val="single" w:sz="4" w:space="0" w:color="auto"/>
            </w:tcBorders>
            <w:hideMark/>
          </w:tcPr>
          <w:p w14:paraId="17126F93" w14:textId="43093520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proofErr w:type="spellStart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wPCDAI</w:t>
            </w:r>
            <w:proofErr w:type="spellEnd"/>
          </w:p>
          <w:p w14:paraId="394F0689" w14:textId="7309337D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Age</w:t>
            </w:r>
          </w:p>
          <w:p w14:paraId="27BA8F16" w14:textId="77777777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Sex</w:t>
            </w:r>
          </w:p>
          <w:p w14:paraId="3B100640" w14:textId="3E0C258C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SES-CD</w:t>
            </w:r>
          </w:p>
          <w:p w14:paraId="70CC951F" w14:textId="33CF9822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Albumin (g/L)</w:t>
            </w:r>
          </w:p>
          <w:p w14:paraId="7381B83A" w14:textId="564518A7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ESR (mm/h)</w:t>
            </w:r>
          </w:p>
          <w:p w14:paraId="52856D8C" w14:textId="23986857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CRP (mg/L)</w:t>
            </w:r>
          </w:p>
          <w:p w14:paraId="17DC06AE" w14:textId="60D8E65B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Hgb (g/L)</w:t>
            </w:r>
          </w:p>
          <w:p w14:paraId="708F3B85" w14:textId="2A42C387" w:rsidR="00BA0CB3" w:rsidRPr="002F796A" w:rsidRDefault="00BA0CB3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Upfront anti-TNF</w:t>
            </w:r>
          </w:p>
          <w:p w14:paraId="18B385EA" w14:textId="77777777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</w:p>
          <w:p w14:paraId="63C88406" w14:textId="77777777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 xml:space="preserve">Model characteristics </w:t>
            </w:r>
          </w:p>
          <w:p w14:paraId="1E7DD72A" w14:textId="48BAD985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>AUC [95% CI] 0.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>78</w:t>
            </w:r>
            <w:r w:rsidR="0091571D"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 xml:space="preserve"> 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>[0.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>6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>-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>0.9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  <w:t xml:space="preserve">] </w:t>
            </w:r>
          </w:p>
          <w:p w14:paraId="5CB418D5" w14:textId="46E860F6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R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  <w:vertAlign w:val="superscript"/>
              </w:rPr>
              <w:t xml:space="preserve">2                                 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4</w:t>
            </w:r>
          </w:p>
          <w:p w14:paraId="04299486" w14:textId="75411058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PPV [%]           100</w:t>
            </w:r>
          </w:p>
          <w:p w14:paraId="4A3396CC" w14:textId="18DCD7E3" w:rsidR="0093428D" w:rsidRPr="002F796A" w:rsidRDefault="0093428D" w:rsidP="00AC49E7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NPV [%]          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89.8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hideMark/>
          </w:tcPr>
          <w:p w14:paraId="2C2A00BF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01</w:t>
            </w:r>
          </w:p>
          <w:p w14:paraId="626B59C1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69</w:t>
            </w:r>
          </w:p>
          <w:p w14:paraId="4B5F2E0F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39</w:t>
            </w:r>
          </w:p>
          <w:p w14:paraId="1D76D356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04</w:t>
            </w:r>
          </w:p>
          <w:p w14:paraId="72965491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17</w:t>
            </w:r>
          </w:p>
          <w:p w14:paraId="0C374613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68</w:t>
            </w:r>
          </w:p>
          <w:p w14:paraId="0952EBFB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57</w:t>
            </w:r>
          </w:p>
          <w:p w14:paraId="7717085E" w14:textId="23BC8C57" w:rsidR="007B52F9" w:rsidRPr="002F796A" w:rsidRDefault="007B52F9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73</w:t>
            </w:r>
          </w:p>
          <w:p w14:paraId="3F880312" w14:textId="30CD10F7" w:rsidR="00BA0CB3" w:rsidRPr="002F796A" w:rsidRDefault="00BA0CB3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8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6D0BE8F0" w14:textId="433AFC0F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7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(0</w:t>
            </w:r>
            <w:r w:rsidR="00BA0CB3"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.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6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-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8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)</w:t>
            </w:r>
          </w:p>
          <w:p w14:paraId="3DACF9A1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5C263CBD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068BA76F" w14:textId="65235D71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.</w:t>
            </w:r>
            <w:r w:rsidR="00142700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3</w:t>
            </w: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(</w:t>
            </w:r>
            <w:r w:rsidRPr="002F796A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14270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2F796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142700">
              <w:rPr>
                <w:rFonts w:ascii="Arial" w:hAnsi="Arial" w:cs="Arial"/>
                <w:color w:val="auto"/>
                <w:sz w:val="20"/>
                <w:szCs w:val="20"/>
              </w:rPr>
              <w:t>1.5</w:t>
            </w:r>
            <w:r w:rsidRPr="002F796A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  <w:p w14:paraId="3478F9DD" w14:textId="77777777" w:rsidR="0093428D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166281F0" w14:textId="77777777" w:rsidR="00142700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446A2AFA" w14:textId="77777777" w:rsidR="00142700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620EF60C" w14:textId="77777777" w:rsidR="00142700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2CE1CF08" w14:textId="1C792448" w:rsidR="00142700" w:rsidRPr="002F796A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2.6 (0.3-49.1)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7451952B" w14:textId="24554EF3" w:rsidR="0093428D" w:rsidRPr="00142700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142700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0.0</w:t>
            </w:r>
            <w:r w:rsidR="00142700" w:rsidRPr="00142700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005</w:t>
            </w:r>
          </w:p>
          <w:p w14:paraId="0B1A9C8B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348885F4" w14:textId="77777777" w:rsidR="0093428D" w:rsidRPr="002F796A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208DEAA3" w14:textId="3E29AA9A" w:rsidR="00DD78AF" w:rsidRPr="00142700" w:rsidRDefault="00DD78AF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142700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0.0</w:t>
            </w:r>
            <w:r w:rsidR="00142700" w:rsidRPr="00142700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009</w:t>
            </w:r>
          </w:p>
          <w:p w14:paraId="176274B7" w14:textId="77777777" w:rsidR="0093428D" w:rsidRDefault="0093428D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05725E21" w14:textId="77777777" w:rsidR="00142700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657CB9D1" w14:textId="77777777" w:rsidR="00142700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5627EDB3" w14:textId="77777777" w:rsidR="00142700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50BD0393" w14:textId="0144D2DE" w:rsidR="00142700" w:rsidRPr="002F796A" w:rsidRDefault="00142700" w:rsidP="0093428D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4</w:t>
            </w:r>
          </w:p>
        </w:tc>
      </w:tr>
      <w:tr w:rsidR="002F796A" w:rsidRPr="002F796A" w14:paraId="56C30806" w14:textId="77777777" w:rsidTr="007B5723">
        <w:trPr>
          <w:trHeight w:val="410"/>
        </w:trPr>
        <w:tc>
          <w:tcPr>
            <w:tcW w:w="3175" w:type="dxa"/>
            <w:tcBorders>
              <w:bottom w:val="nil"/>
              <w:right w:val="nil"/>
            </w:tcBorders>
          </w:tcPr>
          <w:p w14:paraId="533DC6B9" w14:textId="23662D7C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UC</w:t>
            </w:r>
          </w:p>
        </w:tc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D967B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proofErr w:type="spellStart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Univariate</w:t>
            </w:r>
            <w:proofErr w:type="spellEnd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 xml:space="preserve"> </w:t>
            </w:r>
            <w:proofErr w:type="spellStart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827" w:type="dxa"/>
            <w:gridSpan w:val="5"/>
            <w:tcBorders>
              <w:left w:val="nil"/>
            </w:tcBorders>
            <w:vAlign w:val="center"/>
          </w:tcPr>
          <w:p w14:paraId="3282960C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 xml:space="preserve">Multivariate </w:t>
            </w:r>
            <w:proofErr w:type="spellStart"/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analysis</w:t>
            </w:r>
            <w:proofErr w:type="spellEnd"/>
          </w:p>
        </w:tc>
      </w:tr>
      <w:tr w:rsidR="002F796A" w:rsidRPr="002F796A" w14:paraId="3611A766" w14:textId="77777777" w:rsidTr="007B5723">
        <w:trPr>
          <w:trHeight w:val="410"/>
        </w:trPr>
        <w:tc>
          <w:tcPr>
            <w:tcW w:w="3175" w:type="dxa"/>
            <w:tcBorders>
              <w:top w:val="nil"/>
              <w:right w:val="nil"/>
            </w:tcBorders>
            <w:hideMark/>
          </w:tcPr>
          <w:p w14:paraId="1317BAD4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tcBorders>
              <w:left w:val="nil"/>
              <w:right w:val="nil"/>
            </w:tcBorders>
            <w:vAlign w:val="center"/>
            <w:hideMark/>
          </w:tcPr>
          <w:p w14:paraId="10671908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p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vAlign w:val="center"/>
          </w:tcPr>
          <w:p w14:paraId="5E37FC5B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gridSpan w:val="3"/>
            <w:tcBorders>
              <w:left w:val="nil"/>
            </w:tcBorders>
            <w:vAlign w:val="center"/>
          </w:tcPr>
          <w:p w14:paraId="24D90E98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</w:rPr>
              <w:t>p</w:t>
            </w:r>
          </w:p>
        </w:tc>
      </w:tr>
      <w:tr w:rsidR="002F796A" w:rsidRPr="002F796A" w14:paraId="467051A0" w14:textId="77777777" w:rsidTr="007B5723">
        <w:trPr>
          <w:trHeight w:val="410"/>
        </w:trPr>
        <w:tc>
          <w:tcPr>
            <w:tcW w:w="3175" w:type="dxa"/>
            <w:tcBorders>
              <w:bottom w:val="single" w:sz="4" w:space="0" w:color="auto"/>
            </w:tcBorders>
            <w:hideMark/>
          </w:tcPr>
          <w:p w14:paraId="1B40696F" w14:textId="77777777" w:rsidR="00DD78AF" w:rsidRPr="002F796A" w:rsidRDefault="00DD78AF" w:rsidP="00DD78AF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PUCAI</w:t>
            </w:r>
          </w:p>
          <w:p w14:paraId="111983B8" w14:textId="77777777" w:rsidR="00DD78AF" w:rsidRPr="002F796A" w:rsidRDefault="00DD78AF" w:rsidP="00DD78AF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Age</w:t>
            </w:r>
          </w:p>
          <w:p w14:paraId="1ADEECC2" w14:textId="77777777" w:rsidR="00DD78AF" w:rsidRPr="002F796A" w:rsidRDefault="00DD78AF" w:rsidP="00DD78AF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Sex</w:t>
            </w:r>
          </w:p>
          <w:p w14:paraId="752D89D1" w14:textId="17E15112" w:rsidR="00DD78AF" w:rsidRPr="002F796A" w:rsidRDefault="00DD78AF" w:rsidP="00DD78AF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UCEIS</w:t>
            </w:r>
          </w:p>
          <w:p w14:paraId="6C95F39F" w14:textId="77777777" w:rsidR="00DD78AF" w:rsidRPr="002F796A" w:rsidRDefault="00DD78AF" w:rsidP="00DD78AF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ESR (mm/h)</w:t>
            </w:r>
          </w:p>
          <w:p w14:paraId="26E8D04E" w14:textId="77777777" w:rsidR="00DD78AF" w:rsidRPr="002F796A" w:rsidRDefault="00DD78AF" w:rsidP="00DD78AF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Albumin (g/L)</w:t>
            </w:r>
          </w:p>
          <w:p w14:paraId="636E280B" w14:textId="6770BBC1" w:rsidR="00DD78AF" w:rsidRPr="002F796A" w:rsidRDefault="00DD78AF" w:rsidP="00DD78AF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S1</w:t>
            </w:r>
          </w:p>
          <w:p w14:paraId="48D6BAEE" w14:textId="77777777" w:rsidR="00DD78AF" w:rsidRDefault="00DD78AF" w:rsidP="007B5723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 w:rsidRPr="002F796A"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E4</w:t>
            </w:r>
          </w:p>
          <w:p w14:paraId="328A7239" w14:textId="3A98AAFA" w:rsidR="001C6BA9" w:rsidRPr="002F796A" w:rsidRDefault="001C6BA9" w:rsidP="007B5723">
            <w:pPr>
              <w:pStyle w:val="Corpo"/>
              <w:spacing w:line="276" w:lineRule="auto"/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auto"/>
                <w:kern w:val="2"/>
                <w:sz w:val="20"/>
                <w:szCs w:val="20"/>
                <w:lang w:val="en-US"/>
              </w:rPr>
              <w:t>Systemic CS induction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hideMark/>
          </w:tcPr>
          <w:p w14:paraId="044CD059" w14:textId="0B0FF1C6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28</w:t>
            </w:r>
          </w:p>
          <w:p w14:paraId="57ABE107" w14:textId="77777777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65</w:t>
            </w:r>
          </w:p>
          <w:p w14:paraId="77E4B42A" w14:textId="77777777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83</w:t>
            </w:r>
          </w:p>
          <w:p w14:paraId="1BE09B4F" w14:textId="77777777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81</w:t>
            </w:r>
          </w:p>
          <w:p w14:paraId="12B2D67B" w14:textId="77777777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59</w:t>
            </w:r>
          </w:p>
          <w:p w14:paraId="71DAE9AC" w14:textId="77777777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98</w:t>
            </w:r>
          </w:p>
          <w:p w14:paraId="76436624" w14:textId="77777777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71</w:t>
            </w:r>
          </w:p>
          <w:p w14:paraId="2372891F" w14:textId="6F47FF44" w:rsidR="00DD78AF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49</w:t>
            </w:r>
          </w:p>
          <w:p w14:paraId="51DCDC9F" w14:textId="109724B3" w:rsidR="001C6BA9" w:rsidRPr="002F796A" w:rsidRDefault="001C6BA9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78</w:t>
            </w:r>
          </w:p>
          <w:p w14:paraId="25C1A871" w14:textId="5B220D7B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1167BB04" w14:textId="47D536FB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-</w:t>
            </w:r>
          </w:p>
          <w:p w14:paraId="537E3243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2B5B1BD1" w14:textId="77777777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6146F4D8" w14:textId="59AB1B2A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0B788190" w14:textId="3E0D1E8A" w:rsidR="00DD78AF" w:rsidRPr="002F796A" w:rsidRDefault="00DD78AF" w:rsidP="00DD78AF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2F796A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-</w:t>
            </w:r>
          </w:p>
          <w:p w14:paraId="290F2E4F" w14:textId="143E0E40" w:rsidR="00DD78AF" w:rsidRPr="002F796A" w:rsidRDefault="00DD78AF" w:rsidP="007B5723">
            <w:pPr>
              <w:pStyle w:val="Corpo"/>
              <w:spacing w:line="276" w:lineRule="auto"/>
              <w:jc w:val="center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2F796A" w:rsidRPr="00883AE8" w14:paraId="7E67313A" w14:textId="7E3EED73" w:rsidTr="0093428D">
        <w:trPr>
          <w:trHeight w:val="410"/>
        </w:trPr>
        <w:tc>
          <w:tcPr>
            <w:tcW w:w="9356" w:type="dxa"/>
            <w:gridSpan w:val="7"/>
            <w:tcBorders>
              <w:left w:val="nil"/>
              <w:bottom w:val="nil"/>
              <w:right w:val="nil"/>
            </w:tcBorders>
          </w:tcPr>
          <w:p w14:paraId="4F2846D1" w14:textId="24880EE5" w:rsidR="002A1ED7" w:rsidRPr="002F796A" w:rsidRDefault="00883AE8" w:rsidP="00AC49E7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 xml:space="preserve">CD: Crohn’s disease; UC: ulcerative colitis; </w:t>
            </w:r>
            <w:r w:rsidR="002A1ED7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 xml:space="preserve">OR: odds ratio; CI: confidence interval; </w:t>
            </w:r>
            <w:proofErr w:type="spellStart"/>
            <w:r w:rsidR="002A1ED7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wPCDAI</w:t>
            </w:r>
            <w:proofErr w:type="spellEnd"/>
            <w:r w:rsidR="002A1ED7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: weighted pediatric Crohn’s disease activity index; SES-CD: Simple Endoscopic Score for Crohn’s disease; CRP: C-reactive protein; ESR: erythrocyte sedimentation rate</w:t>
            </w:r>
            <w:r w:rsidR="00982404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 xml:space="preserve">; SD: standard deviation; </w:t>
            </w:r>
            <w:r w:rsidR="002F796A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PUCAI: pediatric ulcerative colitis activity index; UCEIS: ulcerative colitis endoscopic index of severity</w:t>
            </w:r>
            <w:r w:rsidR="001C6BA9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; CS: corticosteroids</w:t>
            </w:r>
            <w:r w:rsidR="00982404" w:rsidRPr="002F796A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2F796A" w:rsidRPr="00883AE8" w14:paraId="37F83F04" w14:textId="5731AB72" w:rsidTr="0093428D">
        <w:trPr>
          <w:gridAfter w:val="1"/>
          <w:wAfter w:w="310" w:type="dxa"/>
          <w:trHeight w:val="41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B8BB5A" w14:textId="24A55575" w:rsidR="002A1ED7" w:rsidRPr="002F796A" w:rsidRDefault="002A1ED7" w:rsidP="00AC49E7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0E3FD" w14:textId="77777777" w:rsidR="002A1ED7" w:rsidRPr="002F796A" w:rsidRDefault="002A1ED7" w:rsidP="00AC49E7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8B275B" w14:textId="68EBFB34" w:rsidR="002A1ED7" w:rsidRPr="002F796A" w:rsidRDefault="002A1ED7" w:rsidP="00AC49E7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</w:pPr>
          </w:p>
        </w:tc>
      </w:tr>
    </w:tbl>
    <w:p w14:paraId="21812705" w14:textId="77777777" w:rsidR="0034556D" w:rsidRPr="00304E06" w:rsidRDefault="0034556D">
      <w:pPr>
        <w:rPr>
          <w:lang w:val="en-US"/>
        </w:rPr>
      </w:pPr>
    </w:p>
    <w:sectPr w:rsidR="0034556D" w:rsidRPr="00304E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">
    <w:altName w:val="Palatino Linotype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06"/>
    <w:rsid w:val="00142700"/>
    <w:rsid w:val="001C6BA9"/>
    <w:rsid w:val="002A1ED7"/>
    <w:rsid w:val="002F796A"/>
    <w:rsid w:val="00304E06"/>
    <w:rsid w:val="0034556D"/>
    <w:rsid w:val="004675CD"/>
    <w:rsid w:val="00480B43"/>
    <w:rsid w:val="004C0728"/>
    <w:rsid w:val="00527C47"/>
    <w:rsid w:val="0055149F"/>
    <w:rsid w:val="00695A3C"/>
    <w:rsid w:val="00785425"/>
    <w:rsid w:val="0078602C"/>
    <w:rsid w:val="007B52F9"/>
    <w:rsid w:val="0085485A"/>
    <w:rsid w:val="00864362"/>
    <w:rsid w:val="00867A7D"/>
    <w:rsid w:val="00883AE8"/>
    <w:rsid w:val="00886AD9"/>
    <w:rsid w:val="0091571D"/>
    <w:rsid w:val="0093428D"/>
    <w:rsid w:val="0096607D"/>
    <w:rsid w:val="00982404"/>
    <w:rsid w:val="00994079"/>
    <w:rsid w:val="009E351C"/>
    <w:rsid w:val="00A133B3"/>
    <w:rsid w:val="00A74562"/>
    <w:rsid w:val="00B716A9"/>
    <w:rsid w:val="00B917B8"/>
    <w:rsid w:val="00B95BAA"/>
    <w:rsid w:val="00BA0CB3"/>
    <w:rsid w:val="00BD1E92"/>
    <w:rsid w:val="00BD2E9B"/>
    <w:rsid w:val="00C071B3"/>
    <w:rsid w:val="00CA3EF2"/>
    <w:rsid w:val="00CE2FA7"/>
    <w:rsid w:val="00DD78AF"/>
    <w:rsid w:val="00E40E7C"/>
    <w:rsid w:val="00F5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CE10B"/>
  <w15:chartTrackingRefBased/>
  <w15:docId w15:val="{433BC9E7-C2CF-4D16-9E59-8E3F14F8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4E06"/>
  </w:style>
  <w:style w:type="paragraph" w:styleId="Titolo1">
    <w:name w:val="heading 1"/>
    <w:basedOn w:val="Normale"/>
    <w:next w:val="Normale"/>
    <w:link w:val="Titolo1Carattere"/>
    <w:uiPriority w:val="9"/>
    <w:qFormat/>
    <w:rsid w:val="00304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04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4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4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4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4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4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4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4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4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4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4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4E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4E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4E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4E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4E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4E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4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04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4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4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4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4E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4E0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04E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4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4E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4E0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04E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o">
    <w:name w:val="Corpo"/>
    <w:rsid w:val="00304E06"/>
    <w:pPr>
      <w:spacing w:after="0" w:line="360" w:lineRule="auto"/>
      <w:jc w:val="both"/>
    </w:pPr>
    <w:rPr>
      <w:rFonts w:ascii="Palatino" w:eastAsia="Arial Unicode MS" w:hAnsi="Palatino" w:cs="Arial Unicode MS"/>
      <w:color w:val="000000"/>
      <w:kern w:val="0"/>
      <w:sz w:val="24"/>
      <w:szCs w:val="24"/>
      <w:lang w:eastAsia="it-IT"/>
      <w14:ligatures w14:val="none"/>
    </w:rPr>
  </w:style>
  <w:style w:type="paragraph" w:styleId="Revisione">
    <w:name w:val="Revision"/>
    <w:hidden/>
    <w:uiPriority w:val="99"/>
    <w:semiHidden/>
    <w:rsid w:val="00BA0C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66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'Arcangelo</dc:creator>
  <cp:keywords/>
  <dc:description/>
  <cp:lastModifiedBy>Giulia D'Arcangelo</cp:lastModifiedBy>
  <cp:revision>3</cp:revision>
  <dcterms:created xsi:type="dcterms:W3CDTF">2024-11-09T11:57:00Z</dcterms:created>
  <dcterms:modified xsi:type="dcterms:W3CDTF">2024-11-15T08:21:00Z</dcterms:modified>
</cp:coreProperties>
</file>